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EE343" w14:textId="549A17FC" w:rsidR="005F3636" w:rsidRPr="005F3636" w:rsidRDefault="005F3636">
      <w:pPr>
        <w:rPr>
          <w:b/>
          <w:lang w:val="en-US"/>
        </w:rPr>
      </w:pPr>
      <w:r w:rsidRPr="005F3636">
        <w:rPr>
          <w:b/>
          <w:lang w:val="en-US"/>
        </w:rPr>
        <w:t xml:space="preserve">Supplementary Table 1. Association between number of cycles of cisplatin and years since treatment and the log-transformed platinum concentration in plasma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834"/>
        <w:gridCol w:w="1487"/>
        <w:gridCol w:w="1488"/>
        <w:gridCol w:w="1487"/>
        <w:gridCol w:w="1488"/>
      </w:tblGrid>
      <w:tr w:rsidR="001F560C" w14:paraId="71C91B03" w14:textId="77777777" w:rsidTr="001F560C">
        <w:trPr>
          <w:trHeight w:val="269"/>
        </w:trPr>
        <w:tc>
          <w:tcPr>
            <w:tcW w:w="2834" w:type="dxa"/>
          </w:tcPr>
          <w:p w14:paraId="1391D5B7" w14:textId="366C4BA6" w:rsidR="001F560C" w:rsidRPr="005F3636" w:rsidRDefault="001F560C">
            <w:pPr>
              <w:rPr>
                <w:lang w:val="en-US"/>
              </w:rPr>
            </w:pPr>
          </w:p>
        </w:tc>
        <w:tc>
          <w:tcPr>
            <w:tcW w:w="1487" w:type="dxa"/>
          </w:tcPr>
          <w:p w14:paraId="5CC08334" w14:textId="0C771BB4" w:rsidR="001F560C" w:rsidRDefault="001F560C">
            <w:proofErr w:type="spellStart"/>
            <w:r>
              <w:t>Estimate</w:t>
            </w:r>
            <w:proofErr w:type="spellEnd"/>
          </w:p>
        </w:tc>
        <w:tc>
          <w:tcPr>
            <w:tcW w:w="1488" w:type="dxa"/>
          </w:tcPr>
          <w:p w14:paraId="607644CB" w14:textId="716D8DE0" w:rsidR="001F560C" w:rsidRDefault="001F560C">
            <w:proofErr w:type="spellStart"/>
            <w:r>
              <w:t>Std</w:t>
            </w:r>
            <w:proofErr w:type="spellEnd"/>
            <w:r>
              <w:t>. Error</w:t>
            </w:r>
          </w:p>
        </w:tc>
        <w:tc>
          <w:tcPr>
            <w:tcW w:w="1487" w:type="dxa"/>
          </w:tcPr>
          <w:p w14:paraId="343A16F5" w14:textId="0E97A475" w:rsidR="001F560C" w:rsidRDefault="001F560C">
            <w:r>
              <w:t>t-</w:t>
            </w:r>
            <w:proofErr w:type="spellStart"/>
            <w:r>
              <w:t>value</w:t>
            </w:r>
            <w:proofErr w:type="spellEnd"/>
          </w:p>
        </w:tc>
        <w:tc>
          <w:tcPr>
            <w:tcW w:w="1488" w:type="dxa"/>
          </w:tcPr>
          <w:p w14:paraId="338F8E78" w14:textId="35872212" w:rsidR="001F560C" w:rsidRDefault="001F560C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</w:p>
        </w:tc>
      </w:tr>
      <w:tr w:rsidR="001F560C" w14:paraId="0A6A98C1" w14:textId="77777777" w:rsidTr="001F560C">
        <w:trPr>
          <w:trHeight w:val="269"/>
        </w:trPr>
        <w:tc>
          <w:tcPr>
            <w:tcW w:w="2834" w:type="dxa"/>
          </w:tcPr>
          <w:p w14:paraId="4B1E34CE" w14:textId="3E4F40A9" w:rsidR="001F560C" w:rsidRDefault="00F519F8">
            <w:proofErr w:type="spellStart"/>
            <w:r>
              <w:t>Intercept</w:t>
            </w:r>
            <w:proofErr w:type="spellEnd"/>
          </w:p>
        </w:tc>
        <w:tc>
          <w:tcPr>
            <w:tcW w:w="1487" w:type="dxa"/>
          </w:tcPr>
          <w:p w14:paraId="60DCA045" w14:textId="313FEB06" w:rsidR="001F560C" w:rsidRDefault="00F519F8">
            <w:r w:rsidRPr="00F519F8">
              <w:t xml:space="preserve">3.76291    </w:t>
            </w:r>
          </w:p>
        </w:tc>
        <w:tc>
          <w:tcPr>
            <w:tcW w:w="1488" w:type="dxa"/>
          </w:tcPr>
          <w:p w14:paraId="0AFD6451" w14:textId="27B241B8" w:rsidR="001F560C" w:rsidRDefault="00F519F8">
            <w:r w:rsidRPr="00F519F8">
              <w:t xml:space="preserve">0.09523  </w:t>
            </w:r>
          </w:p>
        </w:tc>
        <w:tc>
          <w:tcPr>
            <w:tcW w:w="1487" w:type="dxa"/>
          </w:tcPr>
          <w:p w14:paraId="35FE2475" w14:textId="45A9C933" w:rsidR="001F560C" w:rsidRDefault="00F519F8">
            <w:r w:rsidRPr="00F519F8">
              <w:t xml:space="preserve">39.514  </w:t>
            </w:r>
          </w:p>
        </w:tc>
        <w:tc>
          <w:tcPr>
            <w:tcW w:w="1488" w:type="dxa"/>
          </w:tcPr>
          <w:p w14:paraId="71C97CB6" w14:textId="27482841" w:rsidR="001F560C" w:rsidRDefault="001F560C">
            <w:r w:rsidRPr="001F560C">
              <w:t>&lt;0.0001</w:t>
            </w:r>
          </w:p>
        </w:tc>
      </w:tr>
      <w:tr w:rsidR="001F560C" w14:paraId="6CDD38BD" w14:textId="77777777" w:rsidTr="001F560C">
        <w:trPr>
          <w:trHeight w:val="269"/>
        </w:trPr>
        <w:tc>
          <w:tcPr>
            <w:tcW w:w="2834" w:type="dxa"/>
          </w:tcPr>
          <w:p w14:paraId="3672CC6D" w14:textId="414ADA6E" w:rsidR="001F560C" w:rsidRDefault="001F560C">
            <w:r>
              <w:t xml:space="preserve">350-450 </w:t>
            </w:r>
            <w:r w:rsidRPr="001F560C">
              <w:t>mg/m</w:t>
            </w:r>
            <w:r w:rsidRPr="005F3636">
              <w:rPr>
                <w:vertAlign w:val="superscript"/>
              </w:rPr>
              <w:t>2</w:t>
            </w:r>
            <w:r w:rsidRPr="001F560C">
              <w:t xml:space="preserve"> </w:t>
            </w:r>
            <w:proofErr w:type="spellStart"/>
            <w:r w:rsidRPr="001F560C">
              <w:t>cisplatin</w:t>
            </w:r>
            <w:proofErr w:type="spellEnd"/>
            <w:r w:rsidRPr="001F560C">
              <w:t xml:space="preserve">   </w:t>
            </w:r>
          </w:p>
        </w:tc>
        <w:tc>
          <w:tcPr>
            <w:tcW w:w="1487" w:type="dxa"/>
          </w:tcPr>
          <w:p w14:paraId="6D1940CB" w14:textId="1DE41263" w:rsidR="001F560C" w:rsidRDefault="00F519F8">
            <w:r w:rsidRPr="00F519F8">
              <w:t xml:space="preserve">0.35222    </w:t>
            </w:r>
          </w:p>
        </w:tc>
        <w:tc>
          <w:tcPr>
            <w:tcW w:w="1488" w:type="dxa"/>
          </w:tcPr>
          <w:p w14:paraId="7CD7ABB8" w14:textId="6C1EC351" w:rsidR="001F560C" w:rsidRDefault="00F519F8">
            <w:r w:rsidRPr="00F519F8">
              <w:t xml:space="preserve">0.13014   </w:t>
            </w:r>
          </w:p>
        </w:tc>
        <w:tc>
          <w:tcPr>
            <w:tcW w:w="1487" w:type="dxa"/>
          </w:tcPr>
          <w:p w14:paraId="78E3BB56" w14:textId="7187601F" w:rsidR="001F560C" w:rsidRDefault="00F519F8">
            <w:r w:rsidRPr="00F519F8">
              <w:t xml:space="preserve">2.706  </w:t>
            </w:r>
          </w:p>
        </w:tc>
        <w:tc>
          <w:tcPr>
            <w:tcW w:w="1488" w:type="dxa"/>
          </w:tcPr>
          <w:p w14:paraId="5396B812" w14:textId="13F8F4D0" w:rsidR="001F560C" w:rsidRDefault="001F560C">
            <w:r w:rsidRPr="00F848B1">
              <w:t>0.0</w:t>
            </w:r>
            <w:r w:rsidR="00F519F8">
              <w:t>078</w:t>
            </w:r>
          </w:p>
        </w:tc>
      </w:tr>
      <w:tr w:rsidR="001F560C" w14:paraId="67479F37" w14:textId="77777777" w:rsidTr="001F560C">
        <w:trPr>
          <w:trHeight w:val="269"/>
        </w:trPr>
        <w:tc>
          <w:tcPr>
            <w:tcW w:w="2834" w:type="dxa"/>
          </w:tcPr>
          <w:p w14:paraId="7DD68A57" w14:textId="46929946" w:rsidR="001F560C" w:rsidRDefault="001F560C">
            <w:r>
              <w:t xml:space="preserve">&gt;450 </w:t>
            </w:r>
            <w:r w:rsidRPr="001F560C">
              <w:t>mg/m</w:t>
            </w:r>
            <w:bookmarkStart w:id="0" w:name="_GoBack"/>
            <w:r w:rsidRPr="005F3636">
              <w:rPr>
                <w:vertAlign w:val="superscript"/>
              </w:rPr>
              <w:t>2</w:t>
            </w:r>
            <w:bookmarkEnd w:id="0"/>
            <w:r w:rsidRPr="001F560C">
              <w:t xml:space="preserve"> </w:t>
            </w:r>
            <w:proofErr w:type="spellStart"/>
            <w:r w:rsidRPr="001F560C">
              <w:t>cisplatin</w:t>
            </w:r>
            <w:proofErr w:type="spellEnd"/>
            <w:r w:rsidRPr="001F560C">
              <w:t xml:space="preserve">   </w:t>
            </w:r>
          </w:p>
        </w:tc>
        <w:tc>
          <w:tcPr>
            <w:tcW w:w="1487" w:type="dxa"/>
          </w:tcPr>
          <w:p w14:paraId="2A862A29" w14:textId="0B3384B3" w:rsidR="001F560C" w:rsidRDefault="00F519F8">
            <w:r w:rsidRPr="00F519F8">
              <w:t xml:space="preserve">0.54702    </w:t>
            </w:r>
          </w:p>
        </w:tc>
        <w:tc>
          <w:tcPr>
            <w:tcW w:w="1488" w:type="dxa"/>
          </w:tcPr>
          <w:p w14:paraId="780C38CA" w14:textId="7887B5A3" w:rsidR="001F560C" w:rsidRDefault="00F519F8">
            <w:r w:rsidRPr="00F519F8">
              <w:t xml:space="preserve">0.19029   </w:t>
            </w:r>
          </w:p>
        </w:tc>
        <w:tc>
          <w:tcPr>
            <w:tcW w:w="1487" w:type="dxa"/>
          </w:tcPr>
          <w:p w14:paraId="07EB8BAE" w14:textId="0F0E1C20" w:rsidR="001F560C" w:rsidRDefault="00F519F8">
            <w:r w:rsidRPr="00F519F8">
              <w:t xml:space="preserve">2.875  </w:t>
            </w:r>
          </w:p>
        </w:tc>
        <w:tc>
          <w:tcPr>
            <w:tcW w:w="1488" w:type="dxa"/>
          </w:tcPr>
          <w:p w14:paraId="725A5412" w14:textId="2E465FF1" w:rsidR="001F560C" w:rsidRDefault="001F560C">
            <w:r w:rsidRPr="00F848B1">
              <w:t>0.0</w:t>
            </w:r>
            <w:r w:rsidR="00F519F8">
              <w:t>048</w:t>
            </w:r>
          </w:p>
        </w:tc>
      </w:tr>
      <w:tr w:rsidR="001F560C" w14:paraId="0B1B9C5B" w14:textId="77777777" w:rsidTr="001F560C">
        <w:trPr>
          <w:trHeight w:val="269"/>
        </w:trPr>
        <w:tc>
          <w:tcPr>
            <w:tcW w:w="2834" w:type="dxa"/>
          </w:tcPr>
          <w:p w14:paraId="41B3FEB6" w14:textId="69D94B02" w:rsidR="001F560C" w:rsidRDefault="001F560C" w:rsidP="001F560C">
            <w:r>
              <w:rPr>
                <w:rFonts w:cstheme="minorHAnsi"/>
              </w:rPr>
              <w:t>≥</w:t>
            </w:r>
            <w:r>
              <w:t xml:space="preserve">20-2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treatment</w:t>
            </w:r>
          </w:p>
        </w:tc>
        <w:tc>
          <w:tcPr>
            <w:tcW w:w="1487" w:type="dxa"/>
          </w:tcPr>
          <w:p w14:paraId="313F5E04" w14:textId="26E0523E" w:rsidR="001F560C" w:rsidRDefault="00F519F8" w:rsidP="001F560C">
            <w:r w:rsidRPr="00F519F8">
              <w:t xml:space="preserve">-0.79798    </w:t>
            </w:r>
          </w:p>
        </w:tc>
        <w:tc>
          <w:tcPr>
            <w:tcW w:w="1488" w:type="dxa"/>
          </w:tcPr>
          <w:p w14:paraId="67068762" w14:textId="151579C9" w:rsidR="001F560C" w:rsidRDefault="00F519F8" w:rsidP="001F560C">
            <w:r w:rsidRPr="00F519F8">
              <w:t xml:space="preserve">0.12995  </w:t>
            </w:r>
          </w:p>
        </w:tc>
        <w:tc>
          <w:tcPr>
            <w:tcW w:w="1487" w:type="dxa"/>
          </w:tcPr>
          <w:p w14:paraId="0084A2D5" w14:textId="73039A38" w:rsidR="001F560C" w:rsidRDefault="00F519F8" w:rsidP="001F560C">
            <w:r w:rsidRPr="00F519F8">
              <w:t>-6.141</w:t>
            </w:r>
          </w:p>
        </w:tc>
        <w:tc>
          <w:tcPr>
            <w:tcW w:w="1488" w:type="dxa"/>
          </w:tcPr>
          <w:p w14:paraId="7B676BE4" w14:textId="035EBA88" w:rsidR="001F560C" w:rsidRDefault="001F560C" w:rsidP="001F560C">
            <w:r w:rsidRPr="001F560C">
              <w:t>&lt;0.0001</w:t>
            </w:r>
          </w:p>
        </w:tc>
      </w:tr>
      <w:tr w:rsidR="001F560C" w14:paraId="4AE05338" w14:textId="77777777" w:rsidTr="001F560C">
        <w:trPr>
          <w:trHeight w:val="269"/>
        </w:trPr>
        <w:tc>
          <w:tcPr>
            <w:tcW w:w="2834" w:type="dxa"/>
          </w:tcPr>
          <w:p w14:paraId="314060C4" w14:textId="4F712E22" w:rsidR="001F560C" w:rsidRDefault="001F560C" w:rsidP="001F560C">
            <w:pPr>
              <w:rPr>
                <w:rFonts w:cstheme="minorHAnsi"/>
              </w:rPr>
            </w:pPr>
            <w:r>
              <w:rPr>
                <w:rFonts w:cstheme="minorHAnsi"/>
              </w:rPr>
              <w:t>≥30</w:t>
            </w:r>
            <w:r>
              <w:t xml:space="preserve">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treatment</w:t>
            </w:r>
          </w:p>
        </w:tc>
        <w:tc>
          <w:tcPr>
            <w:tcW w:w="1487" w:type="dxa"/>
          </w:tcPr>
          <w:p w14:paraId="0DCD00FE" w14:textId="197BC26C" w:rsidR="001F560C" w:rsidRDefault="00F519F8" w:rsidP="001F560C">
            <w:r w:rsidRPr="00F519F8">
              <w:t xml:space="preserve">-1.45877    </w:t>
            </w:r>
          </w:p>
        </w:tc>
        <w:tc>
          <w:tcPr>
            <w:tcW w:w="1488" w:type="dxa"/>
          </w:tcPr>
          <w:p w14:paraId="0CABD62F" w14:textId="5A34B9D1" w:rsidR="001F560C" w:rsidRDefault="00F519F8" w:rsidP="001F560C">
            <w:r w:rsidRPr="00F519F8">
              <w:t xml:space="preserve">0.17166  </w:t>
            </w:r>
          </w:p>
        </w:tc>
        <w:tc>
          <w:tcPr>
            <w:tcW w:w="1487" w:type="dxa"/>
          </w:tcPr>
          <w:p w14:paraId="37448E9C" w14:textId="265C879C" w:rsidR="001F560C" w:rsidRDefault="00F519F8" w:rsidP="001F560C">
            <w:r w:rsidRPr="00F519F8">
              <w:t>-8.498</w:t>
            </w:r>
          </w:p>
        </w:tc>
        <w:tc>
          <w:tcPr>
            <w:tcW w:w="1488" w:type="dxa"/>
          </w:tcPr>
          <w:p w14:paraId="5C1FBFBA" w14:textId="6ECB5490" w:rsidR="001F560C" w:rsidRDefault="001F560C" w:rsidP="001F560C">
            <w:r w:rsidRPr="001F560C">
              <w:t>&lt;0.0001</w:t>
            </w:r>
          </w:p>
        </w:tc>
      </w:tr>
    </w:tbl>
    <w:p w14:paraId="4AA36AE2" w14:textId="3696EE7F" w:rsidR="0053447B" w:rsidRDefault="0053447B" w:rsidP="0053447B">
      <w:pPr>
        <w:spacing w:after="0" w:line="240" w:lineRule="auto"/>
        <w:rPr>
          <w:lang w:val="en-US"/>
        </w:rPr>
      </w:pPr>
    </w:p>
    <w:p w14:paraId="574850B5" w14:textId="67181D01" w:rsidR="005F3636" w:rsidRPr="005F3636" w:rsidRDefault="005F3636" w:rsidP="005F3636">
      <w:pPr>
        <w:rPr>
          <w:b/>
          <w:lang w:val="en-US"/>
        </w:rPr>
      </w:pPr>
      <w:r w:rsidRPr="005F3636">
        <w:rPr>
          <w:b/>
          <w:lang w:val="en-US"/>
        </w:rPr>
        <w:t xml:space="preserve">Supplementary Table 2. Association between number of cycles of cisplatin and years since treatment and the platinum concentration in urine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834"/>
        <w:gridCol w:w="1487"/>
        <w:gridCol w:w="1488"/>
        <w:gridCol w:w="1487"/>
        <w:gridCol w:w="1488"/>
      </w:tblGrid>
      <w:tr w:rsidR="001F560C" w14:paraId="53D5A587" w14:textId="77777777" w:rsidTr="006D5929">
        <w:trPr>
          <w:trHeight w:val="269"/>
        </w:trPr>
        <w:tc>
          <w:tcPr>
            <w:tcW w:w="2834" w:type="dxa"/>
          </w:tcPr>
          <w:p w14:paraId="2D56DAE7" w14:textId="77777777" w:rsidR="001F560C" w:rsidRPr="005F3636" w:rsidRDefault="001F560C" w:rsidP="006D5929"/>
        </w:tc>
        <w:tc>
          <w:tcPr>
            <w:tcW w:w="1487" w:type="dxa"/>
          </w:tcPr>
          <w:p w14:paraId="78188B68" w14:textId="77777777" w:rsidR="001F560C" w:rsidRDefault="001F560C" w:rsidP="006D5929">
            <w:proofErr w:type="spellStart"/>
            <w:r>
              <w:t>Estimate</w:t>
            </w:r>
            <w:proofErr w:type="spellEnd"/>
          </w:p>
        </w:tc>
        <w:tc>
          <w:tcPr>
            <w:tcW w:w="1488" w:type="dxa"/>
          </w:tcPr>
          <w:p w14:paraId="60A91D86" w14:textId="77777777" w:rsidR="001F560C" w:rsidRDefault="001F560C" w:rsidP="006D5929">
            <w:proofErr w:type="spellStart"/>
            <w:r>
              <w:t>Std</w:t>
            </w:r>
            <w:proofErr w:type="spellEnd"/>
            <w:r>
              <w:t>. Error</w:t>
            </w:r>
          </w:p>
        </w:tc>
        <w:tc>
          <w:tcPr>
            <w:tcW w:w="1487" w:type="dxa"/>
          </w:tcPr>
          <w:p w14:paraId="52DE8A8D" w14:textId="77777777" w:rsidR="001F560C" w:rsidRDefault="001F560C" w:rsidP="006D5929">
            <w:r>
              <w:t>t-</w:t>
            </w:r>
            <w:proofErr w:type="spellStart"/>
            <w:r>
              <w:t>value</w:t>
            </w:r>
            <w:proofErr w:type="spellEnd"/>
          </w:p>
        </w:tc>
        <w:tc>
          <w:tcPr>
            <w:tcW w:w="1488" w:type="dxa"/>
          </w:tcPr>
          <w:p w14:paraId="3E761A24" w14:textId="77777777" w:rsidR="001F560C" w:rsidRDefault="001F560C" w:rsidP="006D5929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</w:p>
        </w:tc>
      </w:tr>
      <w:tr w:rsidR="001F560C" w14:paraId="153527B8" w14:textId="77777777" w:rsidTr="006D5929">
        <w:trPr>
          <w:trHeight w:val="269"/>
        </w:trPr>
        <w:tc>
          <w:tcPr>
            <w:tcW w:w="2834" w:type="dxa"/>
          </w:tcPr>
          <w:p w14:paraId="463C0CB3" w14:textId="77777777" w:rsidR="001F560C" w:rsidRDefault="001F560C" w:rsidP="006D5929">
            <w:r>
              <w:t>REF</w:t>
            </w:r>
          </w:p>
        </w:tc>
        <w:tc>
          <w:tcPr>
            <w:tcW w:w="1487" w:type="dxa"/>
          </w:tcPr>
          <w:p w14:paraId="08C01502" w14:textId="4DAE8A4C" w:rsidR="001F560C" w:rsidRDefault="00F519F8" w:rsidP="006D5929">
            <w:r w:rsidRPr="005F3636">
              <w:t>6.1788</w:t>
            </w:r>
          </w:p>
        </w:tc>
        <w:tc>
          <w:tcPr>
            <w:tcW w:w="1488" w:type="dxa"/>
          </w:tcPr>
          <w:p w14:paraId="4BF2A95E" w14:textId="6A671C5C" w:rsidR="001F560C" w:rsidRDefault="005F3636" w:rsidP="006D5929">
            <w:r w:rsidRPr="005F3636">
              <w:t xml:space="preserve">0.1758  </w:t>
            </w:r>
          </w:p>
        </w:tc>
        <w:tc>
          <w:tcPr>
            <w:tcW w:w="1487" w:type="dxa"/>
          </w:tcPr>
          <w:p w14:paraId="37586B78" w14:textId="5AE1FCC5" w:rsidR="001F560C" w:rsidRDefault="005F3636" w:rsidP="006D5929">
            <w:r w:rsidRPr="005F3636">
              <w:t xml:space="preserve">35.141  </w:t>
            </w:r>
          </w:p>
        </w:tc>
        <w:tc>
          <w:tcPr>
            <w:tcW w:w="1488" w:type="dxa"/>
          </w:tcPr>
          <w:p w14:paraId="561F98C9" w14:textId="77777777" w:rsidR="001F560C" w:rsidRDefault="001F560C" w:rsidP="006D5929">
            <w:r w:rsidRPr="001F560C">
              <w:t>&lt;0.0001</w:t>
            </w:r>
          </w:p>
        </w:tc>
      </w:tr>
      <w:tr w:rsidR="001F560C" w14:paraId="5CACCEAB" w14:textId="77777777" w:rsidTr="006D5929">
        <w:trPr>
          <w:trHeight w:val="269"/>
        </w:trPr>
        <w:tc>
          <w:tcPr>
            <w:tcW w:w="2834" w:type="dxa"/>
          </w:tcPr>
          <w:p w14:paraId="3341895F" w14:textId="77777777" w:rsidR="001F560C" w:rsidRDefault="001F560C" w:rsidP="006D5929">
            <w:r>
              <w:t xml:space="preserve">350-450 </w:t>
            </w:r>
            <w:r w:rsidRPr="001F560C">
              <w:t>mg/m</w:t>
            </w:r>
            <w:r w:rsidRPr="005F3636">
              <w:rPr>
                <w:vertAlign w:val="superscript"/>
              </w:rPr>
              <w:t>2</w:t>
            </w:r>
            <w:r w:rsidRPr="001F560C">
              <w:t xml:space="preserve"> </w:t>
            </w:r>
            <w:proofErr w:type="spellStart"/>
            <w:r w:rsidRPr="001F560C">
              <w:t>cisplatin</w:t>
            </w:r>
            <w:proofErr w:type="spellEnd"/>
            <w:r w:rsidRPr="001F560C">
              <w:t xml:space="preserve">   </w:t>
            </w:r>
          </w:p>
        </w:tc>
        <w:tc>
          <w:tcPr>
            <w:tcW w:w="1487" w:type="dxa"/>
          </w:tcPr>
          <w:p w14:paraId="743FDEF2" w14:textId="30FA1F19" w:rsidR="001F560C" w:rsidRDefault="00F519F8" w:rsidP="006D5929">
            <w:r w:rsidRPr="005F3636">
              <w:t xml:space="preserve">0.3595     </w:t>
            </w:r>
          </w:p>
        </w:tc>
        <w:tc>
          <w:tcPr>
            <w:tcW w:w="1488" w:type="dxa"/>
          </w:tcPr>
          <w:p w14:paraId="5158D729" w14:textId="16D6BD2F" w:rsidR="001F560C" w:rsidRDefault="005F3636" w:rsidP="006D5929">
            <w:r w:rsidRPr="005F3636">
              <w:t xml:space="preserve">0.2379   </w:t>
            </w:r>
          </w:p>
        </w:tc>
        <w:tc>
          <w:tcPr>
            <w:tcW w:w="1487" w:type="dxa"/>
          </w:tcPr>
          <w:p w14:paraId="58431370" w14:textId="6BCD7934" w:rsidR="001F560C" w:rsidRDefault="005F3636" w:rsidP="006D5929">
            <w:r w:rsidRPr="005F3636">
              <w:t xml:space="preserve">1.511   </w:t>
            </w:r>
          </w:p>
        </w:tc>
        <w:tc>
          <w:tcPr>
            <w:tcW w:w="1488" w:type="dxa"/>
          </w:tcPr>
          <w:p w14:paraId="204D9DD6" w14:textId="22488C41" w:rsidR="001F560C" w:rsidRDefault="001F560C" w:rsidP="006D5929">
            <w:r w:rsidRPr="0053447B">
              <w:t>0.1</w:t>
            </w:r>
            <w:r w:rsidR="005F3636">
              <w:t>3</w:t>
            </w:r>
          </w:p>
        </w:tc>
      </w:tr>
      <w:tr w:rsidR="001F560C" w14:paraId="49217CD8" w14:textId="77777777" w:rsidTr="006D5929">
        <w:trPr>
          <w:trHeight w:val="269"/>
        </w:trPr>
        <w:tc>
          <w:tcPr>
            <w:tcW w:w="2834" w:type="dxa"/>
          </w:tcPr>
          <w:p w14:paraId="6C814B3D" w14:textId="77777777" w:rsidR="001F560C" w:rsidRDefault="001F560C" w:rsidP="006D5929">
            <w:r>
              <w:t xml:space="preserve">&gt;450 </w:t>
            </w:r>
            <w:r w:rsidRPr="001F560C">
              <w:t>mg/m</w:t>
            </w:r>
            <w:r w:rsidRPr="005F3636">
              <w:rPr>
                <w:vertAlign w:val="superscript"/>
              </w:rPr>
              <w:t>2</w:t>
            </w:r>
            <w:r w:rsidRPr="001F560C">
              <w:t xml:space="preserve"> </w:t>
            </w:r>
            <w:proofErr w:type="spellStart"/>
            <w:r w:rsidRPr="001F560C">
              <w:t>cisplatin</w:t>
            </w:r>
            <w:proofErr w:type="spellEnd"/>
            <w:r w:rsidRPr="001F560C">
              <w:t xml:space="preserve">   </w:t>
            </w:r>
          </w:p>
        </w:tc>
        <w:tc>
          <w:tcPr>
            <w:tcW w:w="1487" w:type="dxa"/>
          </w:tcPr>
          <w:p w14:paraId="37304A30" w14:textId="70ED6077" w:rsidR="001F560C" w:rsidRDefault="00F519F8" w:rsidP="006D5929">
            <w:r w:rsidRPr="005F3636">
              <w:t xml:space="preserve">0.8087     </w:t>
            </w:r>
          </w:p>
        </w:tc>
        <w:tc>
          <w:tcPr>
            <w:tcW w:w="1488" w:type="dxa"/>
          </w:tcPr>
          <w:p w14:paraId="529AE3FC" w14:textId="0DEBF734" w:rsidR="001F560C" w:rsidRDefault="005F3636" w:rsidP="006D5929">
            <w:r w:rsidRPr="005F3636">
              <w:t xml:space="preserve">0.3459   </w:t>
            </w:r>
          </w:p>
        </w:tc>
        <w:tc>
          <w:tcPr>
            <w:tcW w:w="1487" w:type="dxa"/>
          </w:tcPr>
          <w:p w14:paraId="1B291E81" w14:textId="42410277" w:rsidR="001F560C" w:rsidRDefault="005F3636" w:rsidP="006D5929">
            <w:r w:rsidRPr="005F3636">
              <w:t xml:space="preserve">2.338   </w:t>
            </w:r>
          </w:p>
        </w:tc>
        <w:tc>
          <w:tcPr>
            <w:tcW w:w="1488" w:type="dxa"/>
          </w:tcPr>
          <w:p w14:paraId="1383FA2E" w14:textId="303F0D8F" w:rsidR="001F560C" w:rsidRDefault="005F3636" w:rsidP="006D5929">
            <w:r>
              <w:t>0.021</w:t>
            </w:r>
          </w:p>
        </w:tc>
      </w:tr>
      <w:tr w:rsidR="001F560C" w14:paraId="187C4D65" w14:textId="77777777" w:rsidTr="006D5929">
        <w:trPr>
          <w:trHeight w:val="269"/>
        </w:trPr>
        <w:tc>
          <w:tcPr>
            <w:tcW w:w="2834" w:type="dxa"/>
          </w:tcPr>
          <w:p w14:paraId="24BF44E9" w14:textId="77777777" w:rsidR="001F560C" w:rsidRDefault="001F560C" w:rsidP="006D5929">
            <w:r w:rsidRPr="0053447B">
              <w:t>≥</w:t>
            </w:r>
            <w:r>
              <w:t xml:space="preserve">20-2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treatment</w:t>
            </w:r>
          </w:p>
        </w:tc>
        <w:tc>
          <w:tcPr>
            <w:tcW w:w="1487" w:type="dxa"/>
          </w:tcPr>
          <w:p w14:paraId="58C35B56" w14:textId="0C1059CC" w:rsidR="001F560C" w:rsidRDefault="00F519F8" w:rsidP="006D5929">
            <w:r w:rsidRPr="005F3636">
              <w:t xml:space="preserve">-0.9684     </w:t>
            </w:r>
          </w:p>
        </w:tc>
        <w:tc>
          <w:tcPr>
            <w:tcW w:w="1488" w:type="dxa"/>
          </w:tcPr>
          <w:p w14:paraId="5993D106" w14:textId="385A84B9" w:rsidR="001F560C" w:rsidRDefault="005F3636" w:rsidP="006D5929">
            <w:r w:rsidRPr="005F3636">
              <w:t xml:space="preserve">0.2274  </w:t>
            </w:r>
          </w:p>
        </w:tc>
        <w:tc>
          <w:tcPr>
            <w:tcW w:w="1487" w:type="dxa"/>
          </w:tcPr>
          <w:p w14:paraId="16C6CAC5" w14:textId="30B4747E" w:rsidR="001F560C" w:rsidRDefault="005F3636" w:rsidP="006D5929">
            <w:r w:rsidRPr="005F3636">
              <w:t>-4.259</w:t>
            </w:r>
          </w:p>
        </w:tc>
        <w:tc>
          <w:tcPr>
            <w:tcW w:w="1488" w:type="dxa"/>
          </w:tcPr>
          <w:p w14:paraId="635D9725" w14:textId="77777777" w:rsidR="001F560C" w:rsidRDefault="001F560C" w:rsidP="006D5929">
            <w:r w:rsidRPr="001F560C">
              <w:t>&lt;0.0001</w:t>
            </w:r>
          </w:p>
        </w:tc>
      </w:tr>
      <w:tr w:rsidR="001F560C" w14:paraId="6CCCEA0C" w14:textId="77777777" w:rsidTr="006D5929">
        <w:trPr>
          <w:trHeight w:val="269"/>
        </w:trPr>
        <w:tc>
          <w:tcPr>
            <w:tcW w:w="2834" w:type="dxa"/>
          </w:tcPr>
          <w:p w14:paraId="73B1E531" w14:textId="77777777" w:rsidR="001F560C" w:rsidRPr="0053447B" w:rsidRDefault="001F560C" w:rsidP="006D5929">
            <w:r w:rsidRPr="0053447B">
              <w:t>≥30</w:t>
            </w:r>
            <w:r>
              <w:t xml:space="preserve">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treatment</w:t>
            </w:r>
          </w:p>
        </w:tc>
        <w:tc>
          <w:tcPr>
            <w:tcW w:w="1487" w:type="dxa"/>
          </w:tcPr>
          <w:p w14:paraId="0AB29046" w14:textId="4E455B7B" w:rsidR="001F560C" w:rsidRDefault="00F519F8" w:rsidP="006D5929">
            <w:r w:rsidRPr="005F3636">
              <w:t xml:space="preserve">-1.3722     </w:t>
            </w:r>
          </w:p>
        </w:tc>
        <w:tc>
          <w:tcPr>
            <w:tcW w:w="1488" w:type="dxa"/>
          </w:tcPr>
          <w:p w14:paraId="7F55907D" w14:textId="58A0E0D3" w:rsidR="001F560C" w:rsidRDefault="005F3636" w:rsidP="006D5929">
            <w:r w:rsidRPr="005F3636">
              <w:t xml:space="preserve">0.3068  </w:t>
            </w:r>
          </w:p>
        </w:tc>
        <w:tc>
          <w:tcPr>
            <w:tcW w:w="1487" w:type="dxa"/>
          </w:tcPr>
          <w:p w14:paraId="1094FB0E" w14:textId="58ECFBCA" w:rsidR="001F560C" w:rsidRDefault="005F3636" w:rsidP="006D5929">
            <w:r w:rsidRPr="005F3636">
              <w:t>-4.473</w:t>
            </w:r>
          </w:p>
        </w:tc>
        <w:tc>
          <w:tcPr>
            <w:tcW w:w="1488" w:type="dxa"/>
          </w:tcPr>
          <w:p w14:paraId="3E701470" w14:textId="77777777" w:rsidR="001F560C" w:rsidRDefault="001F560C" w:rsidP="006D5929">
            <w:r w:rsidRPr="001F560C">
              <w:t>&lt;0.0001</w:t>
            </w:r>
          </w:p>
        </w:tc>
      </w:tr>
    </w:tbl>
    <w:p w14:paraId="44C92DEB" w14:textId="77777777" w:rsidR="00263460" w:rsidRPr="005F3636" w:rsidRDefault="00263460" w:rsidP="00263460">
      <w:pPr>
        <w:pStyle w:val="HTML-voorafopgemaakt"/>
        <w:shd w:val="clear" w:color="auto" w:fill="FFFFFF"/>
        <w:wordWrap w:val="0"/>
        <w:rPr>
          <w:rStyle w:val="gnd-iwgdh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5F3636">
        <w:rPr>
          <w:rFonts w:ascii="Lucida Console" w:hAnsi="Lucida Console"/>
          <w:color w:val="000000"/>
          <w:bdr w:val="none" w:sz="0" w:space="0" w:color="auto" w:frame="1"/>
          <w:lang w:val="en-US"/>
        </w:rPr>
        <w:br/>
      </w:r>
    </w:p>
    <w:p w14:paraId="5A4F3FFE" w14:textId="7D7BF642" w:rsidR="001F560C" w:rsidRPr="005F3636" w:rsidRDefault="005F3636" w:rsidP="005F3636">
      <w:pPr>
        <w:rPr>
          <w:b/>
          <w:lang w:val="en-US"/>
        </w:rPr>
      </w:pPr>
      <w:r w:rsidRPr="005F3636">
        <w:rPr>
          <w:b/>
          <w:lang w:val="en-US"/>
        </w:rPr>
        <w:t xml:space="preserve">Supplementary Table 3. Correlation between number of cycles of cisplatin and years since treatment and the platinum concentration in normal colonic mucosa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834"/>
        <w:gridCol w:w="1487"/>
        <w:gridCol w:w="1488"/>
        <w:gridCol w:w="1487"/>
        <w:gridCol w:w="1488"/>
      </w:tblGrid>
      <w:tr w:rsidR="001F560C" w14:paraId="32C7E82F" w14:textId="77777777" w:rsidTr="006D5929">
        <w:trPr>
          <w:trHeight w:val="269"/>
        </w:trPr>
        <w:tc>
          <w:tcPr>
            <w:tcW w:w="2834" w:type="dxa"/>
          </w:tcPr>
          <w:p w14:paraId="7A91CDA2" w14:textId="77777777" w:rsidR="001F560C" w:rsidRPr="005F3636" w:rsidRDefault="001F560C" w:rsidP="006D5929"/>
        </w:tc>
        <w:tc>
          <w:tcPr>
            <w:tcW w:w="1487" w:type="dxa"/>
          </w:tcPr>
          <w:p w14:paraId="468AC825" w14:textId="77777777" w:rsidR="001F560C" w:rsidRDefault="001F560C" w:rsidP="006D5929">
            <w:proofErr w:type="spellStart"/>
            <w:r>
              <w:t>Estimate</w:t>
            </w:r>
            <w:proofErr w:type="spellEnd"/>
          </w:p>
        </w:tc>
        <w:tc>
          <w:tcPr>
            <w:tcW w:w="1488" w:type="dxa"/>
          </w:tcPr>
          <w:p w14:paraId="552D1CDD" w14:textId="77777777" w:rsidR="001F560C" w:rsidRDefault="001F560C" w:rsidP="006D5929">
            <w:proofErr w:type="spellStart"/>
            <w:r>
              <w:t>Std</w:t>
            </w:r>
            <w:proofErr w:type="spellEnd"/>
            <w:r>
              <w:t>. Error</w:t>
            </w:r>
          </w:p>
        </w:tc>
        <w:tc>
          <w:tcPr>
            <w:tcW w:w="1487" w:type="dxa"/>
          </w:tcPr>
          <w:p w14:paraId="3EB939EE" w14:textId="77777777" w:rsidR="001F560C" w:rsidRDefault="001F560C" w:rsidP="006D5929">
            <w:r>
              <w:t>t-</w:t>
            </w:r>
            <w:proofErr w:type="spellStart"/>
            <w:r>
              <w:t>value</w:t>
            </w:r>
            <w:proofErr w:type="spellEnd"/>
          </w:p>
        </w:tc>
        <w:tc>
          <w:tcPr>
            <w:tcW w:w="1488" w:type="dxa"/>
          </w:tcPr>
          <w:p w14:paraId="62F02BA9" w14:textId="77777777" w:rsidR="001F560C" w:rsidRDefault="001F560C" w:rsidP="006D5929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</w:p>
        </w:tc>
      </w:tr>
      <w:tr w:rsidR="001F560C" w14:paraId="25F51D9C" w14:textId="77777777" w:rsidTr="006D5929">
        <w:trPr>
          <w:trHeight w:val="269"/>
        </w:trPr>
        <w:tc>
          <w:tcPr>
            <w:tcW w:w="2834" w:type="dxa"/>
          </w:tcPr>
          <w:p w14:paraId="3A231B3B" w14:textId="77777777" w:rsidR="001F560C" w:rsidRDefault="001F560C" w:rsidP="006D5929">
            <w:r>
              <w:t>REF</w:t>
            </w:r>
          </w:p>
        </w:tc>
        <w:tc>
          <w:tcPr>
            <w:tcW w:w="1487" w:type="dxa"/>
          </w:tcPr>
          <w:p w14:paraId="6FD87D33" w14:textId="161C7E42" w:rsidR="001F560C" w:rsidRDefault="005F3636" w:rsidP="006D5929">
            <w:r w:rsidRPr="005F3636">
              <w:t xml:space="preserve">0.20838    </w:t>
            </w:r>
          </w:p>
        </w:tc>
        <w:tc>
          <w:tcPr>
            <w:tcW w:w="1488" w:type="dxa"/>
          </w:tcPr>
          <w:p w14:paraId="5F47F467" w14:textId="7753B6E3" w:rsidR="001F560C" w:rsidRDefault="005F3636" w:rsidP="006D5929">
            <w:r w:rsidRPr="005F3636">
              <w:t xml:space="preserve">0.25376   </w:t>
            </w:r>
          </w:p>
        </w:tc>
        <w:tc>
          <w:tcPr>
            <w:tcW w:w="1487" w:type="dxa"/>
          </w:tcPr>
          <w:p w14:paraId="6677FC64" w14:textId="5CB16C70" w:rsidR="001F560C" w:rsidRDefault="005F3636" w:rsidP="006D5929">
            <w:r w:rsidRPr="005F3636">
              <w:t xml:space="preserve">0.821   </w:t>
            </w:r>
          </w:p>
        </w:tc>
        <w:tc>
          <w:tcPr>
            <w:tcW w:w="1488" w:type="dxa"/>
          </w:tcPr>
          <w:p w14:paraId="241A7487" w14:textId="5A08AEE7" w:rsidR="001F560C" w:rsidRDefault="005F3636" w:rsidP="006D5929">
            <w:r>
              <w:t>0.42</w:t>
            </w:r>
          </w:p>
        </w:tc>
      </w:tr>
      <w:tr w:rsidR="001F560C" w14:paraId="42E8DDF7" w14:textId="77777777" w:rsidTr="006D5929">
        <w:trPr>
          <w:trHeight w:val="269"/>
        </w:trPr>
        <w:tc>
          <w:tcPr>
            <w:tcW w:w="2834" w:type="dxa"/>
          </w:tcPr>
          <w:p w14:paraId="477DB6D9" w14:textId="77777777" w:rsidR="001F560C" w:rsidRDefault="001F560C" w:rsidP="006D5929">
            <w:r>
              <w:t xml:space="preserve">350-450 </w:t>
            </w:r>
            <w:r w:rsidRPr="001F560C">
              <w:t>mg/m</w:t>
            </w:r>
            <w:r w:rsidRPr="005F3636">
              <w:rPr>
                <w:vertAlign w:val="superscript"/>
              </w:rPr>
              <w:t>2</w:t>
            </w:r>
            <w:r w:rsidRPr="001F560C">
              <w:t xml:space="preserve"> </w:t>
            </w:r>
            <w:proofErr w:type="spellStart"/>
            <w:r w:rsidRPr="001F560C">
              <w:t>cisplatin</w:t>
            </w:r>
            <w:proofErr w:type="spellEnd"/>
            <w:r w:rsidRPr="001F560C">
              <w:t xml:space="preserve">   </w:t>
            </w:r>
          </w:p>
        </w:tc>
        <w:tc>
          <w:tcPr>
            <w:tcW w:w="1487" w:type="dxa"/>
          </w:tcPr>
          <w:p w14:paraId="3CDC801E" w14:textId="662E5C3F" w:rsidR="001F560C" w:rsidRDefault="005F3636" w:rsidP="006D5929">
            <w:r w:rsidRPr="005F3636">
              <w:t xml:space="preserve">-0.73198    </w:t>
            </w:r>
          </w:p>
        </w:tc>
        <w:tc>
          <w:tcPr>
            <w:tcW w:w="1488" w:type="dxa"/>
          </w:tcPr>
          <w:p w14:paraId="722BDE34" w14:textId="05AA26D1" w:rsidR="001F560C" w:rsidRDefault="005F3636" w:rsidP="006D5929">
            <w:r w:rsidRPr="005F3636">
              <w:t xml:space="preserve">0.37859  </w:t>
            </w:r>
          </w:p>
        </w:tc>
        <w:tc>
          <w:tcPr>
            <w:tcW w:w="1487" w:type="dxa"/>
          </w:tcPr>
          <w:p w14:paraId="17F872E5" w14:textId="12120F7C" w:rsidR="001F560C" w:rsidRDefault="005F3636" w:rsidP="006D5929">
            <w:r w:rsidRPr="005F3636">
              <w:t xml:space="preserve">-1.933   </w:t>
            </w:r>
          </w:p>
        </w:tc>
        <w:tc>
          <w:tcPr>
            <w:tcW w:w="1488" w:type="dxa"/>
          </w:tcPr>
          <w:p w14:paraId="315C745D" w14:textId="3DB1EC69" w:rsidR="001F560C" w:rsidRDefault="005F3636" w:rsidP="006D5929">
            <w:r>
              <w:t>0.059</w:t>
            </w:r>
          </w:p>
        </w:tc>
      </w:tr>
      <w:tr w:rsidR="001F560C" w14:paraId="6DD35C96" w14:textId="77777777" w:rsidTr="006D5929">
        <w:trPr>
          <w:trHeight w:val="269"/>
        </w:trPr>
        <w:tc>
          <w:tcPr>
            <w:tcW w:w="2834" w:type="dxa"/>
          </w:tcPr>
          <w:p w14:paraId="7A981FD3" w14:textId="77777777" w:rsidR="001F560C" w:rsidRDefault="001F560C" w:rsidP="006D5929">
            <w:r>
              <w:t xml:space="preserve">&gt;450 </w:t>
            </w:r>
            <w:r w:rsidRPr="001F560C">
              <w:t>mg/m</w:t>
            </w:r>
            <w:r w:rsidRPr="005F3636">
              <w:rPr>
                <w:vertAlign w:val="superscript"/>
              </w:rPr>
              <w:t>2</w:t>
            </w:r>
            <w:r w:rsidRPr="001F560C">
              <w:t xml:space="preserve"> </w:t>
            </w:r>
            <w:proofErr w:type="spellStart"/>
            <w:r w:rsidRPr="001F560C">
              <w:t>cisplatin</w:t>
            </w:r>
            <w:proofErr w:type="spellEnd"/>
            <w:r w:rsidRPr="001F560C">
              <w:t xml:space="preserve">   </w:t>
            </w:r>
          </w:p>
        </w:tc>
        <w:tc>
          <w:tcPr>
            <w:tcW w:w="1487" w:type="dxa"/>
          </w:tcPr>
          <w:p w14:paraId="3909CC5A" w14:textId="73CD38D8" w:rsidR="001F560C" w:rsidRDefault="005F3636" w:rsidP="006D5929">
            <w:r w:rsidRPr="005F3636">
              <w:t xml:space="preserve">0.06966    </w:t>
            </w:r>
          </w:p>
        </w:tc>
        <w:tc>
          <w:tcPr>
            <w:tcW w:w="1488" w:type="dxa"/>
          </w:tcPr>
          <w:p w14:paraId="47F16559" w14:textId="347CA1EC" w:rsidR="001F560C" w:rsidRDefault="005F3636" w:rsidP="006D5929">
            <w:r w:rsidRPr="005F3636">
              <w:t xml:space="preserve">0.48949   </w:t>
            </w:r>
          </w:p>
        </w:tc>
        <w:tc>
          <w:tcPr>
            <w:tcW w:w="1487" w:type="dxa"/>
          </w:tcPr>
          <w:p w14:paraId="12C9DA35" w14:textId="56B5E640" w:rsidR="001F560C" w:rsidRDefault="005F3636" w:rsidP="006D5929">
            <w:r w:rsidRPr="005F3636">
              <w:t xml:space="preserve">0.142   </w:t>
            </w:r>
          </w:p>
        </w:tc>
        <w:tc>
          <w:tcPr>
            <w:tcW w:w="1488" w:type="dxa"/>
          </w:tcPr>
          <w:p w14:paraId="64C4D2AE" w14:textId="35F14594" w:rsidR="001F560C" w:rsidRPr="005F3636" w:rsidRDefault="005F3636" w:rsidP="005F3636">
            <w:pPr>
              <w:pStyle w:val="HTML-voorafopgemaakt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  <w:t>0.89</w:t>
            </w:r>
          </w:p>
        </w:tc>
      </w:tr>
      <w:tr w:rsidR="001F560C" w14:paraId="5E2EBD23" w14:textId="77777777" w:rsidTr="006D5929">
        <w:trPr>
          <w:trHeight w:val="269"/>
        </w:trPr>
        <w:tc>
          <w:tcPr>
            <w:tcW w:w="2834" w:type="dxa"/>
          </w:tcPr>
          <w:p w14:paraId="6093DE9A" w14:textId="77777777" w:rsidR="001F560C" w:rsidRDefault="001F560C" w:rsidP="006D5929">
            <w:r w:rsidRPr="0053447B">
              <w:t>≥</w:t>
            </w:r>
            <w:r>
              <w:t xml:space="preserve">20-29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treatment</w:t>
            </w:r>
          </w:p>
        </w:tc>
        <w:tc>
          <w:tcPr>
            <w:tcW w:w="1487" w:type="dxa"/>
          </w:tcPr>
          <w:p w14:paraId="23CF9A61" w14:textId="19E291F3" w:rsidR="001F560C" w:rsidRDefault="005F3636" w:rsidP="006D5929">
            <w:r w:rsidRPr="005F3636">
              <w:t xml:space="preserve">-1.11801    </w:t>
            </w:r>
          </w:p>
        </w:tc>
        <w:tc>
          <w:tcPr>
            <w:tcW w:w="1488" w:type="dxa"/>
          </w:tcPr>
          <w:p w14:paraId="6E624C4F" w14:textId="3550F069" w:rsidR="001F560C" w:rsidRDefault="005F3636" w:rsidP="006D5929">
            <w:r w:rsidRPr="005F3636">
              <w:t xml:space="preserve">0.43438  </w:t>
            </w:r>
          </w:p>
        </w:tc>
        <w:tc>
          <w:tcPr>
            <w:tcW w:w="1487" w:type="dxa"/>
          </w:tcPr>
          <w:p w14:paraId="4C166111" w14:textId="660AA6F0" w:rsidR="001F560C" w:rsidRDefault="005F3636" w:rsidP="006D5929">
            <w:r w:rsidRPr="005F3636">
              <w:t xml:space="preserve">-2.574   </w:t>
            </w:r>
          </w:p>
        </w:tc>
        <w:tc>
          <w:tcPr>
            <w:tcW w:w="1488" w:type="dxa"/>
          </w:tcPr>
          <w:p w14:paraId="1196B873" w14:textId="1A98191A" w:rsidR="001F560C" w:rsidRDefault="005F3636" w:rsidP="006D5929">
            <w:r>
              <w:t>0.013</w:t>
            </w:r>
          </w:p>
        </w:tc>
      </w:tr>
      <w:tr w:rsidR="001F560C" w14:paraId="491CF8D1" w14:textId="77777777" w:rsidTr="006D5929">
        <w:trPr>
          <w:trHeight w:val="269"/>
        </w:trPr>
        <w:tc>
          <w:tcPr>
            <w:tcW w:w="2834" w:type="dxa"/>
          </w:tcPr>
          <w:p w14:paraId="421ACBBF" w14:textId="77777777" w:rsidR="001F560C" w:rsidRPr="0053447B" w:rsidRDefault="001F560C" w:rsidP="006D5929">
            <w:r w:rsidRPr="0053447B">
              <w:t>≥30</w:t>
            </w:r>
            <w:r>
              <w:t xml:space="preserve">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treatment</w:t>
            </w:r>
          </w:p>
        </w:tc>
        <w:tc>
          <w:tcPr>
            <w:tcW w:w="1487" w:type="dxa"/>
          </w:tcPr>
          <w:p w14:paraId="190724AC" w14:textId="46910A19" w:rsidR="001F560C" w:rsidRDefault="005F3636" w:rsidP="006D5929">
            <w:r w:rsidRPr="005F3636">
              <w:t xml:space="preserve">0.26350    </w:t>
            </w:r>
          </w:p>
        </w:tc>
        <w:tc>
          <w:tcPr>
            <w:tcW w:w="1488" w:type="dxa"/>
          </w:tcPr>
          <w:p w14:paraId="42169C7F" w14:textId="4B584B8C" w:rsidR="001F560C" w:rsidRDefault="005F3636" w:rsidP="006D5929">
            <w:r w:rsidRPr="005F3636">
              <w:t xml:space="preserve">0.50283   </w:t>
            </w:r>
          </w:p>
        </w:tc>
        <w:tc>
          <w:tcPr>
            <w:tcW w:w="1487" w:type="dxa"/>
          </w:tcPr>
          <w:p w14:paraId="787E8EF2" w14:textId="78302E5E" w:rsidR="001F560C" w:rsidRDefault="005F3636" w:rsidP="006D5929">
            <w:r w:rsidRPr="005F3636">
              <w:t xml:space="preserve">0.524   </w:t>
            </w:r>
          </w:p>
        </w:tc>
        <w:tc>
          <w:tcPr>
            <w:tcW w:w="1488" w:type="dxa"/>
          </w:tcPr>
          <w:p w14:paraId="2A3EDFD0" w14:textId="33A3369B" w:rsidR="001F560C" w:rsidRPr="0053447B" w:rsidRDefault="005F3636" w:rsidP="0053447B">
            <w:r>
              <w:t>0.60</w:t>
            </w:r>
          </w:p>
        </w:tc>
      </w:tr>
    </w:tbl>
    <w:p w14:paraId="2FCA95BD" w14:textId="77777777" w:rsidR="00263460" w:rsidRPr="005F3636" w:rsidRDefault="00263460" w:rsidP="00263460">
      <w:pPr>
        <w:pStyle w:val="HTML-voorafopgemaakt"/>
        <w:shd w:val="clear" w:color="auto" w:fill="FFFFFF"/>
        <w:wordWrap w:val="0"/>
        <w:rPr>
          <w:rStyle w:val="gnd-iwgdh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 w:rsidRPr="005F3636">
        <w:rPr>
          <w:rFonts w:ascii="Lucida Console" w:hAnsi="Lucida Console"/>
          <w:color w:val="000000"/>
          <w:bdr w:val="none" w:sz="0" w:space="0" w:color="auto" w:frame="1"/>
          <w:lang w:val="en-US"/>
        </w:rPr>
        <w:br/>
      </w:r>
    </w:p>
    <w:p w14:paraId="698DA8CE" w14:textId="77777777" w:rsidR="001F560C" w:rsidRPr="0053447B" w:rsidRDefault="001F560C" w:rsidP="0053447B">
      <w:pPr>
        <w:spacing w:after="0" w:line="240" w:lineRule="auto"/>
        <w:rPr>
          <w:lang w:val="en-US"/>
        </w:rPr>
      </w:pPr>
    </w:p>
    <w:sectPr w:rsidR="001F560C" w:rsidRPr="00534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20561B"/>
    <w:multiLevelType w:val="hybridMultilevel"/>
    <w:tmpl w:val="3F2619C0"/>
    <w:lvl w:ilvl="0" w:tplc="5814681E">
      <w:start w:val="1"/>
      <w:numFmt w:val="decimal"/>
      <w:pStyle w:val="Stijl1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60C"/>
    <w:rsid w:val="001E3799"/>
    <w:rsid w:val="001F560C"/>
    <w:rsid w:val="00263460"/>
    <w:rsid w:val="00282843"/>
    <w:rsid w:val="00457923"/>
    <w:rsid w:val="0053447B"/>
    <w:rsid w:val="005F3636"/>
    <w:rsid w:val="00616EA7"/>
    <w:rsid w:val="0063329B"/>
    <w:rsid w:val="00F5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E6E6C"/>
  <w15:chartTrackingRefBased/>
  <w15:docId w15:val="{7ABBFC9C-1406-4FBC-884C-B3A241A4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F5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F5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F56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F5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F56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F5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F5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F5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F5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 1"/>
    <w:basedOn w:val="Standaard"/>
    <w:next w:val="Standaard"/>
    <w:qFormat/>
    <w:rsid w:val="00282843"/>
    <w:pPr>
      <w:numPr>
        <w:numId w:val="1"/>
      </w:numPr>
    </w:pPr>
    <w:rPr>
      <w:rFonts w:ascii="Helvetica" w:hAnsi="Helvetica"/>
    </w:rPr>
  </w:style>
  <w:style w:type="character" w:customStyle="1" w:styleId="Kop1Char">
    <w:name w:val="Kop 1 Char"/>
    <w:basedOn w:val="Standaardalinea-lettertype"/>
    <w:link w:val="Kop1"/>
    <w:uiPriority w:val="9"/>
    <w:rsid w:val="001F5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F5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F56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F560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F560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F560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F560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F560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F56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F5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F5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F5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F5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F5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F560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F560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F560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F56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F560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F560C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1F5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Standaardalinea-lettertype"/>
    <w:rsid w:val="001F560C"/>
  </w:style>
  <w:style w:type="paragraph" w:styleId="HTML-voorafopgemaakt">
    <w:name w:val="HTML Preformatted"/>
    <w:basedOn w:val="Standaard"/>
    <w:link w:val="HTML-voorafopgemaaktChar"/>
    <w:uiPriority w:val="99"/>
    <w:unhideWhenUsed/>
    <w:rsid w:val="001F56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1F560C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2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9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reekveldt</dc:creator>
  <cp:keywords/>
  <dc:description/>
  <cp:lastModifiedBy>Breekveldt, E.C.H. (Emilie)</cp:lastModifiedBy>
  <cp:revision>6</cp:revision>
  <dcterms:created xsi:type="dcterms:W3CDTF">2024-07-07T08:49:00Z</dcterms:created>
  <dcterms:modified xsi:type="dcterms:W3CDTF">2024-07-11T09:51:00Z</dcterms:modified>
</cp:coreProperties>
</file>